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FBD5B" w14:textId="1015C41F" w:rsidR="006838DD" w:rsidRDefault="008B433B" w:rsidP="006838DD">
      <w:pPr>
        <w:rPr>
          <w:lang w:val="en-US"/>
        </w:rPr>
      </w:pPr>
      <w:r>
        <w:rPr>
          <w:lang w:val="en-US"/>
        </w:rPr>
        <w:t>Multimedia Appendix 6</w:t>
      </w:r>
      <w:r w:rsidR="006838DD" w:rsidRPr="00420D0C">
        <w:rPr>
          <w:lang w:val="en-US"/>
        </w:rPr>
        <w:t xml:space="preserve">. </w:t>
      </w:r>
      <w:r w:rsidR="006838DD" w:rsidRPr="0045773B">
        <w:rPr>
          <w:lang w:val="en-US"/>
        </w:rPr>
        <w:t>Frequency distribution of blood donation experience among web survey participants. (A) Number of blood donations over participants' entire lifetime. (B) Number of blood donations within the past year. The x-axis is presented on a logarithmic scale to better illustrate the range and variability in donation frequencies across the study population.</w:t>
      </w:r>
    </w:p>
    <w:p w14:paraId="62002F47" w14:textId="6616EC27" w:rsidR="006838DD" w:rsidRDefault="006838DD">
      <w:r>
        <w:rPr>
          <w:lang w:val="en-US"/>
        </w:rPr>
        <w:br/>
      </w:r>
      <w:r>
        <w:rPr>
          <w:noProof/>
          <w:lang w:val="en-US"/>
          <w14:ligatures w14:val="standardContextual"/>
        </w:rPr>
        <w:drawing>
          <wp:inline distT="0" distB="0" distL="0" distR="0" wp14:anchorId="5A7D3CED" wp14:editId="11972CA3">
            <wp:extent cx="5733415" cy="3909060"/>
            <wp:effectExtent l="0" t="0" r="0" b="0"/>
            <wp:docPr id="192387587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875875" name="Picture 192387587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38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8DD"/>
    <w:rsid w:val="00250F97"/>
    <w:rsid w:val="0056477F"/>
    <w:rsid w:val="006838DD"/>
    <w:rsid w:val="00740F55"/>
    <w:rsid w:val="008B433B"/>
    <w:rsid w:val="00B8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4BD09"/>
  <w15:chartTrackingRefBased/>
  <w15:docId w15:val="{F1675F91-23DC-C446-A9AE-8B6A30C9C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8DD"/>
    <w:pPr>
      <w:spacing w:after="0" w:line="240" w:lineRule="auto"/>
    </w:pPr>
    <w:rPr>
      <w:rFonts w:ascii="Times New Roman" w:eastAsia="Times New Roman" w:hAnsi="Times New Roman" w:cs="Times New Roman"/>
      <w:kern w:val="0"/>
      <w:lang w:val="en-PH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8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8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8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8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8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8D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8D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8D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8D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8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8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8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8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8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8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8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8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8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8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8D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8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8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8D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8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8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8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Ryo Kinoshita</cp:lastModifiedBy>
  <cp:revision>2</cp:revision>
  <dcterms:created xsi:type="dcterms:W3CDTF">2025-01-30T01:34:00Z</dcterms:created>
  <dcterms:modified xsi:type="dcterms:W3CDTF">2025-01-30T01:34:00Z</dcterms:modified>
</cp:coreProperties>
</file>